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8C7" w:rsidRPr="00AD1C6B" w:rsidRDefault="00AE38C7" w:rsidP="00AE38C7">
      <w:pPr>
        <w:spacing w:line="480" w:lineRule="auto"/>
        <w:rPr>
          <w:b/>
          <w:lang w:val="en-GB"/>
        </w:rPr>
      </w:pPr>
      <w:r w:rsidRPr="00AD1C6B">
        <w:rPr>
          <w:b/>
          <w:bCs/>
          <w:lang w:val="en-GB"/>
        </w:rPr>
        <w:t xml:space="preserve">Supplementary Table </w:t>
      </w:r>
      <w:proofErr w:type="gramStart"/>
      <w:r w:rsidRPr="00AD1C6B">
        <w:rPr>
          <w:b/>
          <w:bCs/>
          <w:lang w:val="en-GB"/>
        </w:rPr>
        <w:t xml:space="preserve">1 </w:t>
      </w:r>
      <w:r w:rsidRPr="00AD1C6B">
        <w:rPr>
          <w:lang w:val="en-GB"/>
        </w:rPr>
        <w:t xml:space="preserve"> </w:t>
      </w:r>
      <w:r w:rsidRPr="00AD1C6B">
        <w:rPr>
          <w:b/>
          <w:lang w:val="en-GB"/>
        </w:rPr>
        <w:t>Sociodemographic</w:t>
      </w:r>
      <w:proofErr w:type="gramEnd"/>
      <w:r w:rsidRPr="00AD1C6B">
        <w:rPr>
          <w:b/>
          <w:lang w:val="en-GB"/>
        </w:rPr>
        <w:t xml:space="preserve"> characteristics, travel and malaria history of cases and close contacts (family and neighbour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458"/>
        <w:gridCol w:w="1523"/>
        <w:gridCol w:w="828"/>
      </w:tblGrid>
      <w:tr w:rsidR="00AE38C7" w:rsidRPr="00142F06" w:rsidTr="000F062D">
        <w:trPr>
          <w:trHeight w:val="8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</w:p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 xml:space="preserve">Variables 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 xml:space="preserve">Malaria cases 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(n=131)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Close contacts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(n=1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i/>
                <w:lang w:val="en-GB"/>
              </w:rPr>
            </w:pPr>
          </w:p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i/>
                <w:lang w:val="en-GB"/>
              </w:rPr>
            </w:pPr>
            <w:r w:rsidRPr="00142F06">
              <w:rPr>
                <w:b/>
                <w:i/>
                <w:lang w:val="en-GB"/>
              </w:rPr>
              <w:t>p</w:t>
            </w:r>
          </w:p>
        </w:tc>
      </w:tr>
      <w:tr w:rsidR="00AE38C7" w:rsidRPr="00142F06" w:rsidTr="000F062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b/>
                <w:lang w:val="en-GB"/>
              </w:rPr>
              <w:t>Age</w:t>
            </w:r>
            <w:r w:rsidRPr="00142F06">
              <w:rPr>
                <w:lang w:val="en-GB"/>
              </w:rPr>
              <w:t xml:space="preserve"> </w:t>
            </w:r>
            <w:r w:rsidRPr="00142F06">
              <w:rPr>
                <w:b/>
                <w:lang w:val="en-GB"/>
              </w:rPr>
              <w:t>in years</w:t>
            </w:r>
            <w:r w:rsidRPr="00142F06">
              <w:rPr>
                <w:lang w:val="en-GB"/>
              </w:rPr>
              <w:t xml:space="preserve"> (</w:t>
            </w:r>
            <w:proofErr w:type="spellStart"/>
            <w:r w:rsidRPr="00142F06">
              <w:rPr>
                <w:lang w:val="en-GB"/>
              </w:rPr>
              <w:t>Mean±SD</w:t>
            </w:r>
            <w:proofErr w:type="spellEnd"/>
            <w:r w:rsidRPr="00142F06">
              <w:rPr>
                <w:lang w:val="en-GB"/>
              </w:rPr>
              <w:t>)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Median  (Min-Max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32.4±15.3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30  (3</w:t>
            </w:r>
            <w:r>
              <w:rPr>
                <w:lang w:val="en-GB"/>
              </w:rPr>
              <w:t>-</w:t>
            </w:r>
            <w:r w:rsidRPr="00142F06">
              <w:rPr>
                <w:lang w:val="en-GB"/>
              </w:rPr>
              <w:t>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40.3±18.6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39 (1</w:t>
            </w:r>
            <w:r>
              <w:rPr>
                <w:lang w:val="en-GB"/>
              </w:rPr>
              <w:t>-</w:t>
            </w:r>
            <w:r w:rsidRPr="00142F06">
              <w:rPr>
                <w:lang w:val="en-GB"/>
              </w:rPr>
              <w:t>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&lt;0.001</w:t>
            </w:r>
          </w:p>
        </w:tc>
      </w:tr>
      <w:tr w:rsidR="00AE38C7" w:rsidRPr="00142F06" w:rsidTr="000F062D">
        <w:trPr>
          <w:trHeight w:val="172"/>
        </w:trPr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der</w:t>
            </w:r>
            <w:r w:rsidRPr="00142F06">
              <w:rPr>
                <w:b/>
                <w:lang w:val="en-GB"/>
              </w:rPr>
              <w:t xml:space="preserve">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&lt;0.001</w:t>
            </w:r>
          </w:p>
        </w:tc>
      </w:tr>
      <w:tr w:rsidR="00AE38C7" w:rsidRPr="00142F06" w:rsidTr="000F062D">
        <w:trPr>
          <w:trHeight w:val="321"/>
        </w:trPr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86 (65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37 (27.0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45 (34.4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00 (73.0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Nationality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.000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Cape Verde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30 (99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35 (98.5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 (0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2 (1.5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bCs/>
                <w:kern w:val="24"/>
                <w:lang w:val="en-GB"/>
              </w:rPr>
            </w:pPr>
            <w:r w:rsidRPr="00142F06">
              <w:rPr>
                <w:b/>
                <w:bCs/>
                <w:shd w:val="clear" w:color="auto" w:fill="FFFFFF"/>
                <w:lang w:val="en-GB"/>
              </w:rPr>
              <w:t xml:space="preserve">Marital status </w:t>
            </w:r>
            <w:r w:rsidRPr="00142F0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&lt;0.001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Single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96 (73.3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tabs>
                <w:tab w:val="left" w:pos="1595"/>
              </w:tabs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66 (48.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Married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12 (9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25 (18.5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17"/>
        </w:trPr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Civil union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rFonts w:eastAsia="Calibri"/>
                <w:kern w:val="24"/>
                <w:lang w:val="en-GB"/>
              </w:rPr>
              <w:t>23 (17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rFonts w:eastAsia="Calibri"/>
                <w:kern w:val="24"/>
                <w:lang w:val="en-GB"/>
              </w:rPr>
              <w:t>38 (28.1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181"/>
        </w:trPr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Divorced/widowed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rFonts w:eastAsia="Calibri"/>
                <w:kern w:val="24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rFonts w:eastAsia="Calibri"/>
                <w:kern w:val="24"/>
                <w:lang w:val="en-GB"/>
              </w:rPr>
              <w:t>6(4.4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b/>
                <w:bCs/>
                <w:kern w:val="24"/>
                <w:lang w:val="en-GB"/>
              </w:rPr>
            </w:pPr>
            <w:r w:rsidRPr="00142F06">
              <w:rPr>
                <w:b/>
                <w:bCs/>
                <w:kern w:val="24"/>
                <w:lang w:val="en-GB"/>
              </w:rPr>
              <w:t xml:space="preserve">Educational level </w:t>
            </w:r>
            <w:r w:rsidRPr="00142F0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kern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kern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0.010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 xml:space="preserve">Never attended school 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9 (6,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19 (14.1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Basic School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43 (32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61 (45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Secondary School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61 (46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39 (28.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High school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9 (6.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8 (8.1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rFonts w:eastAsia="Calibri"/>
                <w:kern w:val="24"/>
                <w:lang w:val="en-GB"/>
              </w:rPr>
              <w:t>9 (6.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rFonts w:eastAsia="Calibri"/>
                <w:kern w:val="24"/>
                <w:lang w:val="en-GB"/>
              </w:rPr>
              <w:t>5 (3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highlight w:val="yellow"/>
                <w:lang w:val="en-GB"/>
              </w:rPr>
            </w:pPr>
            <w:r w:rsidRPr="00142F06">
              <w:rPr>
                <w:b/>
                <w:bCs/>
                <w:kern w:val="24"/>
                <w:lang w:val="en-GB"/>
              </w:rPr>
              <w:t xml:space="preserve">Professional status </w:t>
            </w:r>
            <w:r w:rsidRPr="00142F06">
              <w:rPr>
                <w:b/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0.150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Unemployed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18(13.8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18 (13.4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Primary sector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1(0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Secondary sector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5(3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11(8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Tertiary sector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74(56.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79(59.0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Retired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1(0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kern w:val="24"/>
                <w:lang w:val="en-GB"/>
              </w:rPr>
              <w:t>5(3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lastRenderedPageBreak/>
              <w:t>Student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31(23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kern w:val="24"/>
                <w:lang w:val="en-GB"/>
              </w:rPr>
              <w:t>21 (15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Travelled in the past six months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0.060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Y</w:t>
            </w:r>
            <w:r w:rsidRPr="00142F06">
              <w:rPr>
                <w:bCs/>
                <w:kern w:val="24"/>
                <w:lang w:val="en-GB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7 (5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6 (11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N</w:t>
            </w:r>
            <w:r w:rsidRPr="00142F06">
              <w:rPr>
                <w:bCs/>
                <w:kern w:val="24"/>
                <w:lang w:val="en-GB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24 (94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20 (88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History of malaria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.000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Y</w:t>
            </w:r>
            <w:r w:rsidRPr="00142F06">
              <w:rPr>
                <w:bCs/>
                <w:kern w:val="24"/>
                <w:lang w:val="en-GB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2 (1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3 (2.2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pStyle w:val="NormalWeb"/>
              <w:spacing w:before="0" w:beforeAutospacing="0" w:after="0" w:afterAutospacing="0" w:line="360" w:lineRule="auto"/>
              <w:contextualSpacing/>
              <w:rPr>
                <w:bCs/>
                <w:kern w:val="24"/>
                <w:lang w:val="en-GB"/>
              </w:rPr>
            </w:pPr>
            <w:r>
              <w:rPr>
                <w:bCs/>
                <w:kern w:val="24"/>
                <w:lang w:val="en-GB"/>
              </w:rPr>
              <w:t>N</w:t>
            </w:r>
            <w:r w:rsidRPr="00142F06">
              <w:rPr>
                <w:bCs/>
                <w:kern w:val="24"/>
                <w:lang w:val="en-GB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29 (98.5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33 (97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Know a malaria case *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&lt;0.001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Y</w:t>
            </w:r>
            <w:r w:rsidRPr="00142F06">
              <w:rPr>
                <w:lang w:val="en-GB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bCs/>
                <w:lang w:val="en-GB"/>
              </w:rPr>
              <w:t>10 (7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82 (60.3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142F06">
              <w:rPr>
                <w:lang w:val="en-GB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21 (92.4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54 (37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Fever in the past year*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0.027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Y</w:t>
            </w:r>
            <w:r w:rsidRPr="00142F06">
              <w:rPr>
                <w:lang w:val="en-GB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7 (5.4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8 (13.3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142F06">
              <w:rPr>
                <w:lang w:val="en-GB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23 (94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35 (86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42F06">
              <w:rPr>
                <w:b/>
                <w:lang w:val="en-GB"/>
              </w:rPr>
              <w:t>Signs and symptoms of malaria n (%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NA</w:t>
            </w: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 xml:space="preserve">Fever 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27 (97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 xml:space="preserve">Headache 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101 (77.7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Chills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84 (64.6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 xml:space="preserve">Vomiting  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35 (26.9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Body pain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70 (53.8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41 (31.5)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pStyle w:val="ListParagraph"/>
              <w:kinsoku w:val="0"/>
              <w:overflowPunct w:val="0"/>
              <w:spacing w:line="360" w:lineRule="auto"/>
              <w:ind w:left="0"/>
              <w:textAlignment w:val="baseline"/>
              <w:rPr>
                <w:rFonts w:eastAsia="MS PGothic"/>
                <w:kern w:val="24"/>
              </w:rPr>
            </w:pPr>
            <w:r w:rsidRPr="00142F06">
              <w:rPr>
                <w:rFonts w:eastAsia="MS PGothic"/>
                <w:b/>
                <w:kern w:val="24"/>
              </w:rPr>
              <w:t xml:space="preserve">Length of hospital stay in days    </w:t>
            </w:r>
            <w:r w:rsidRPr="00142F06">
              <w:rPr>
                <w:rFonts w:eastAsia="MS PGothic"/>
                <w:kern w:val="24"/>
              </w:rPr>
              <w:t>Median (P</w:t>
            </w:r>
            <w:r w:rsidRPr="00142F06">
              <w:rPr>
                <w:rFonts w:eastAsia="MS PGothic"/>
                <w:kern w:val="24"/>
                <w:vertAlign w:val="subscript"/>
              </w:rPr>
              <w:t>25</w:t>
            </w:r>
            <w:r w:rsidRPr="00142F06">
              <w:rPr>
                <w:rFonts w:eastAsia="MS PGothic"/>
                <w:kern w:val="24"/>
              </w:rPr>
              <w:t>-P</w:t>
            </w:r>
            <w:r w:rsidRPr="00142F06">
              <w:rPr>
                <w:rFonts w:eastAsia="MS PGothic"/>
                <w:kern w:val="24"/>
                <w:vertAlign w:val="subscript"/>
              </w:rPr>
              <w:t>75</w:t>
            </w:r>
            <w:r w:rsidRPr="00142F06">
              <w:rPr>
                <w:rFonts w:eastAsia="MS PGothic"/>
                <w:kern w:val="24"/>
              </w:rPr>
              <w:t>)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rFonts w:eastAsia="MS PGothic"/>
                <w:b/>
                <w:kern w:val="24"/>
                <w:lang w:val="en-GB"/>
              </w:rPr>
              <w:t xml:space="preserve">           </w:t>
            </w:r>
            <w:r w:rsidRPr="00142F06">
              <w:rPr>
                <w:rFonts w:eastAsia="MS PGothic"/>
                <w:kern w:val="24"/>
                <w:lang w:val="en-GB"/>
              </w:rPr>
              <w:t>(Min-Max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4 (3-4)</w:t>
            </w:r>
          </w:p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(3-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</w:tbl>
    <w:p w:rsidR="00AE38C7" w:rsidRPr="00142F06" w:rsidRDefault="00AE38C7" w:rsidP="00AE38C7">
      <w:pPr>
        <w:pStyle w:val="ListParagraph"/>
        <w:spacing w:line="480" w:lineRule="auto"/>
        <w:ind w:left="0"/>
        <w:rPr>
          <w:b/>
        </w:rPr>
      </w:pPr>
      <w:r w:rsidRPr="00142F06">
        <w:t>*In the past year</w:t>
      </w:r>
    </w:p>
    <w:p w:rsidR="00AE38C7" w:rsidRPr="00142F06" w:rsidRDefault="00AE38C7" w:rsidP="00AE38C7">
      <w:pPr>
        <w:spacing w:line="480" w:lineRule="auto"/>
        <w:rPr>
          <w:b/>
          <w:lang w:val="en-GB"/>
        </w:rPr>
      </w:pPr>
      <w:r w:rsidRPr="00142F06">
        <w:rPr>
          <w:b/>
          <w:lang w:val="en-GB"/>
        </w:rPr>
        <w:br w:type="page"/>
      </w:r>
    </w:p>
    <w:p w:rsidR="00AE38C7" w:rsidRPr="00151B00" w:rsidRDefault="00AE38C7" w:rsidP="00AE38C7">
      <w:pPr>
        <w:spacing w:line="480" w:lineRule="auto"/>
        <w:contextualSpacing/>
        <w:rPr>
          <w:b/>
          <w:lang w:val="en-GB"/>
        </w:rPr>
      </w:pPr>
      <w:r w:rsidRPr="00142F06">
        <w:rPr>
          <w:b/>
          <w:lang w:val="en-GB"/>
        </w:rPr>
        <w:lastRenderedPageBreak/>
        <w:t xml:space="preserve">Supplementary Table </w:t>
      </w:r>
      <w:proofErr w:type="gramStart"/>
      <w:r w:rsidRPr="00142F06">
        <w:rPr>
          <w:b/>
          <w:lang w:val="en-GB"/>
        </w:rPr>
        <w:t>2</w:t>
      </w:r>
      <w:r>
        <w:rPr>
          <w:lang w:val="en-GB"/>
        </w:rPr>
        <w:t xml:space="preserve"> </w:t>
      </w:r>
      <w:r w:rsidRPr="00142F06">
        <w:rPr>
          <w:lang w:val="en-GB"/>
        </w:rPr>
        <w:t xml:space="preserve"> </w:t>
      </w:r>
      <w:r w:rsidRPr="00151B00">
        <w:rPr>
          <w:b/>
          <w:lang w:val="en-GB"/>
        </w:rPr>
        <w:t>Primers</w:t>
      </w:r>
      <w:proofErr w:type="gramEnd"/>
      <w:r w:rsidRPr="00151B00">
        <w:rPr>
          <w:b/>
          <w:lang w:val="en-GB"/>
        </w:rPr>
        <w:t xml:space="preserve"> and </w:t>
      </w:r>
      <w:proofErr w:type="spellStart"/>
      <w:r w:rsidRPr="00151B00">
        <w:rPr>
          <w:b/>
          <w:lang w:val="en-GB"/>
        </w:rPr>
        <w:t>thermocycling</w:t>
      </w:r>
      <w:proofErr w:type="spellEnd"/>
      <w:r w:rsidRPr="00151B00">
        <w:rPr>
          <w:b/>
          <w:lang w:val="en-GB"/>
        </w:rPr>
        <w:t xml:space="preserve"> conditions for </w:t>
      </w:r>
      <w:r w:rsidRPr="00151B00">
        <w:rPr>
          <w:b/>
          <w:i/>
          <w:lang w:val="en-GB"/>
        </w:rPr>
        <w:t xml:space="preserve">Plasmodium </w:t>
      </w:r>
      <w:r w:rsidRPr="00151B00">
        <w:rPr>
          <w:b/>
          <w:lang w:val="en-GB"/>
        </w:rPr>
        <w:t>species identification</w:t>
      </w:r>
    </w:p>
    <w:tbl>
      <w:tblPr>
        <w:tblW w:w="9179" w:type="dxa"/>
        <w:tblLook w:val="04A0" w:firstRow="1" w:lastRow="0" w:firstColumn="1" w:lastColumn="0" w:noHBand="0" w:noVBand="1"/>
      </w:tblPr>
      <w:tblGrid>
        <w:gridCol w:w="1630"/>
        <w:gridCol w:w="922"/>
        <w:gridCol w:w="3915"/>
        <w:gridCol w:w="2712"/>
      </w:tblGrid>
      <w:tr w:rsidR="00AE38C7" w:rsidRPr="00142F06" w:rsidTr="000F062D">
        <w:trPr>
          <w:trHeight w:val="283"/>
        </w:trPr>
        <w:tc>
          <w:tcPr>
            <w:tcW w:w="163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AE38C7" w:rsidRPr="00151B00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51B00">
              <w:rPr>
                <w:b/>
                <w:lang w:val="en-GB"/>
              </w:rPr>
              <w:t>Genus and 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AE38C7" w:rsidRPr="00151B00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51B00">
              <w:rPr>
                <w:b/>
                <w:lang w:val="en-GB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AE38C7" w:rsidRPr="00151B00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51B00">
              <w:rPr>
                <w:b/>
                <w:lang w:val="en-GB"/>
              </w:rPr>
              <w:t>Primer sequence  (5’-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AE38C7" w:rsidRPr="00151B00" w:rsidRDefault="00AE38C7" w:rsidP="000F062D">
            <w:pPr>
              <w:spacing w:line="360" w:lineRule="auto"/>
              <w:contextualSpacing/>
              <w:rPr>
                <w:b/>
                <w:lang w:val="en-GB"/>
              </w:rPr>
            </w:pPr>
            <w:r w:rsidRPr="00151B00">
              <w:rPr>
                <w:b/>
                <w:lang w:val="en-GB"/>
              </w:rPr>
              <w:t>PCR conditions</w:t>
            </w:r>
          </w:p>
        </w:tc>
      </w:tr>
      <w:tr w:rsidR="00AE38C7" w:rsidRPr="006E54A1" w:rsidTr="000F062D">
        <w:trPr>
          <w:trHeight w:val="283"/>
        </w:trPr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Plasmodi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PLU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CTTGTTGTTGCCTTAAACTTC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95ºC for 3 min; 25x [95ºC for 1 min; 58ºC for 1 min; 72ºC for 2min]; 72ºC for 3 min.</w:t>
            </w: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/>
            <w:tcBorders>
              <w:bottom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PLU6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bottom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TTAAAATTGTTGCAGTTAAAACG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6E54A1" w:rsidTr="000F062D">
        <w:trPr>
          <w:trHeight w:val="283"/>
        </w:trPr>
        <w:tc>
          <w:tcPr>
            <w:tcW w:w="1630" w:type="dxa"/>
            <w:vMerge w:val="restart"/>
            <w:tcBorders>
              <w:top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P. falcipar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FAL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TTAAACTGGTTTGGGAAAACCAAATATATT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95ºC for 3 min; 35x [95ºC for 1 min; 58ºC for 1 min; 72ºC for 2</w:t>
            </w:r>
            <w:r>
              <w:rPr>
                <w:lang w:val="en-GB"/>
              </w:rPr>
              <w:t xml:space="preserve"> </w:t>
            </w:r>
            <w:r w:rsidRPr="00142F06">
              <w:rPr>
                <w:lang w:val="en-GB"/>
              </w:rPr>
              <w:t>min]; 72ºC for 3 min.</w:t>
            </w: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FAL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ACACAATGAACTCAATCATGACTACCCGTC</w:t>
            </w:r>
          </w:p>
        </w:tc>
        <w:tc>
          <w:tcPr>
            <w:tcW w:w="0" w:type="auto"/>
            <w:vMerge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 w:val="restart"/>
            <w:tcBorders>
              <w:top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 xml:space="preserve">P. </w:t>
            </w:r>
            <w:proofErr w:type="spellStart"/>
            <w:r w:rsidRPr="00142F06">
              <w:rPr>
                <w:i/>
                <w:lang w:val="en-GB"/>
              </w:rPr>
              <w:t>malariae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MAL1</w:t>
            </w:r>
          </w:p>
        </w:tc>
        <w:tc>
          <w:tcPr>
            <w:tcW w:w="0" w:type="auto"/>
            <w:tcBorders>
              <w:top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ATAACATAGTTGTACGTTAAGAATAACCGC</w:t>
            </w:r>
          </w:p>
        </w:tc>
        <w:tc>
          <w:tcPr>
            <w:tcW w:w="0" w:type="auto"/>
            <w:vMerge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MAL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AAAATTCCCATGCATAAAAAATTATACAAA</w:t>
            </w:r>
          </w:p>
        </w:tc>
        <w:tc>
          <w:tcPr>
            <w:tcW w:w="0" w:type="auto"/>
            <w:vMerge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P. viva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VIV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CGCTTCTAGCTTAATCCACATAACTGATAC</w:t>
            </w:r>
          </w:p>
        </w:tc>
        <w:tc>
          <w:tcPr>
            <w:tcW w:w="0" w:type="auto"/>
            <w:vMerge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VIV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ACTTCCAAGCCGAAGCAAAGAAAGTCCTTA</w:t>
            </w:r>
          </w:p>
        </w:tc>
        <w:tc>
          <w:tcPr>
            <w:tcW w:w="0" w:type="auto"/>
            <w:vMerge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 xml:space="preserve">P. </w:t>
            </w:r>
            <w:proofErr w:type="spellStart"/>
            <w:r w:rsidRPr="00142F06">
              <w:rPr>
                <w:i/>
                <w:lang w:val="en-GB"/>
              </w:rPr>
              <w:t>oval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OVA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ATCTCTTTTGCTATTTTTTTAGTATTGGAGA</w:t>
            </w:r>
          </w:p>
        </w:tc>
        <w:tc>
          <w:tcPr>
            <w:tcW w:w="0" w:type="auto"/>
            <w:vMerge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rPr>
          <w:trHeight w:val="283"/>
        </w:trPr>
        <w:tc>
          <w:tcPr>
            <w:tcW w:w="1630" w:type="dxa"/>
            <w:vMerge/>
            <w:tcBorders>
              <w:bottom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2" w:space="0" w:color="FFFFFF" w:themeColor="background1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rOVA2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bottom w:val="single" w:sz="18" w:space="0" w:color="auto"/>
            </w:tcBorders>
            <w:vAlign w:val="center"/>
          </w:tcPr>
          <w:p w:rsidR="00AE38C7" w:rsidRPr="00142F06" w:rsidRDefault="00AE38C7" w:rsidP="000F062D">
            <w:pPr>
              <w:spacing w:line="360" w:lineRule="auto"/>
              <w:contextualSpacing/>
              <w:rPr>
                <w:i/>
                <w:lang w:val="en-GB"/>
              </w:rPr>
            </w:pPr>
            <w:r w:rsidRPr="00142F06">
              <w:rPr>
                <w:lang w:val="en-GB"/>
              </w:rPr>
              <w:t>GGAAAAGGACACATTAATTGTATCCTAGTG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:rsidR="00AE38C7" w:rsidRPr="00142F06" w:rsidRDefault="00AE38C7" w:rsidP="000F062D">
            <w:pPr>
              <w:spacing w:line="360" w:lineRule="auto"/>
              <w:contextualSpacing/>
              <w:rPr>
                <w:lang w:val="en-GB"/>
              </w:rPr>
            </w:pPr>
          </w:p>
        </w:tc>
      </w:tr>
    </w:tbl>
    <w:p w:rsidR="00AE38C7" w:rsidRPr="00142F06" w:rsidRDefault="00AE38C7" w:rsidP="00AE38C7">
      <w:pPr>
        <w:spacing w:line="480" w:lineRule="auto"/>
        <w:contextualSpacing/>
        <w:rPr>
          <w:b/>
          <w:lang w:val="en-GB"/>
        </w:rPr>
      </w:pPr>
    </w:p>
    <w:p w:rsidR="00AE38C7" w:rsidRPr="00142F06" w:rsidRDefault="00AE38C7" w:rsidP="00AE38C7">
      <w:pPr>
        <w:spacing w:line="480" w:lineRule="auto"/>
        <w:rPr>
          <w:b/>
          <w:lang w:val="en-GB"/>
        </w:rPr>
      </w:pPr>
      <w:r w:rsidRPr="00142F06">
        <w:rPr>
          <w:b/>
          <w:lang w:val="en-GB"/>
        </w:rPr>
        <w:br w:type="page"/>
      </w:r>
    </w:p>
    <w:p w:rsidR="00AE38C7" w:rsidRDefault="00AE38C7" w:rsidP="00AE38C7">
      <w:pPr>
        <w:spacing w:line="480" w:lineRule="auto"/>
        <w:contextualSpacing/>
        <w:rPr>
          <w:b/>
          <w:lang w:val="en-GB"/>
        </w:rPr>
      </w:pPr>
      <w:r w:rsidRPr="00142F06">
        <w:rPr>
          <w:b/>
          <w:lang w:val="en-GB"/>
        </w:rPr>
        <w:lastRenderedPageBreak/>
        <w:t xml:space="preserve">Supplementary Table </w:t>
      </w:r>
      <w:proofErr w:type="gramStart"/>
      <w:r w:rsidRPr="00142F06">
        <w:rPr>
          <w:b/>
          <w:lang w:val="en-GB"/>
        </w:rPr>
        <w:t>3</w:t>
      </w:r>
      <w:r>
        <w:rPr>
          <w:lang w:val="en-GB"/>
        </w:rPr>
        <w:t xml:space="preserve"> </w:t>
      </w:r>
      <w:r w:rsidRPr="00142F06">
        <w:rPr>
          <w:lang w:val="en-GB"/>
        </w:rPr>
        <w:t xml:space="preserve"> </w:t>
      </w:r>
      <w:r w:rsidRPr="00151B00">
        <w:rPr>
          <w:b/>
          <w:lang w:val="en-GB"/>
        </w:rPr>
        <w:t>Primers</w:t>
      </w:r>
      <w:proofErr w:type="gramEnd"/>
      <w:r w:rsidRPr="00151B00">
        <w:rPr>
          <w:b/>
          <w:lang w:val="en-GB"/>
        </w:rPr>
        <w:t xml:space="preserve"> and </w:t>
      </w:r>
      <w:proofErr w:type="spellStart"/>
      <w:r w:rsidRPr="00151B00">
        <w:rPr>
          <w:b/>
          <w:lang w:val="en-GB"/>
        </w:rPr>
        <w:t>thermocycling</w:t>
      </w:r>
      <w:proofErr w:type="spellEnd"/>
      <w:r w:rsidRPr="00151B00">
        <w:rPr>
          <w:b/>
          <w:lang w:val="en-GB"/>
        </w:rPr>
        <w:t xml:space="preserve"> conditions for PCR amplification of </w:t>
      </w:r>
      <w:r w:rsidRPr="00151B00">
        <w:rPr>
          <w:b/>
          <w:i/>
          <w:lang w:val="en-GB"/>
        </w:rPr>
        <w:t xml:space="preserve">pfmdr1 </w:t>
      </w:r>
      <w:r w:rsidRPr="00151B00">
        <w:rPr>
          <w:b/>
          <w:lang w:val="en-GB"/>
        </w:rPr>
        <w:t xml:space="preserve">and </w:t>
      </w:r>
      <w:r w:rsidRPr="00151B00">
        <w:rPr>
          <w:b/>
          <w:i/>
          <w:lang w:val="en-GB"/>
        </w:rPr>
        <w:t>pfk13</w:t>
      </w:r>
      <w:r w:rsidRPr="00151B00">
        <w:rPr>
          <w:b/>
          <w:lang w:val="en-GB"/>
        </w:rPr>
        <w:t xml:space="preserve"> gene fragments</w:t>
      </w:r>
    </w:p>
    <w:p w:rsidR="00AE38C7" w:rsidRPr="00142F06" w:rsidRDefault="00AE38C7" w:rsidP="00AE38C7">
      <w:pPr>
        <w:spacing w:line="480" w:lineRule="auto"/>
        <w:contextualSpacing/>
        <w:rPr>
          <w:i/>
          <w:lang w:val="en-GB"/>
        </w:rPr>
      </w:pPr>
      <w:r w:rsidRPr="00142F06">
        <w:rPr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1"/>
        <w:gridCol w:w="859"/>
        <w:gridCol w:w="963"/>
        <w:gridCol w:w="3191"/>
        <w:gridCol w:w="3476"/>
      </w:tblGrid>
      <w:tr w:rsidR="00AE38C7" w:rsidRPr="00201E46" w:rsidTr="000F062D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38C7" w:rsidRPr="00151B00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51B00">
              <w:rPr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38C7" w:rsidRPr="00151B00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51B00">
              <w:rPr>
                <w:lang w:val="en-GB"/>
              </w:rPr>
              <w:t>Cod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38C7" w:rsidRPr="00151B00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51B00">
              <w:rPr>
                <w:lang w:val="en-GB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38C7" w:rsidRPr="00151B00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51B00">
              <w:rPr>
                <w:lang w:val="en-GB"/>
              </w:rPr>
              <w:t>Primer (5’-3’)’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E38C7" w:rsidRPr="00151B00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51B00">
              <w:rPr>
                <w:lang w:val="en-GB"/>
              </w:rPr>
              <w:t>PCR conditions</w:t>
            </w:r>
          </w:p>
        </w:tc>
      </w:tr>
      <w:tr w:rsidR="00AE38C7" w:rsidRPr="006E54A1" w:rsidTr="000F062D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Pfmdr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86/1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A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ATGGGTAAAGAGCGAAAGA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94ºC for 2 min; 10x [94ºC for 1 min; 60ºC for 30 sec; 72ºC for 1 min.]; 72ºC for 3 min.</w:t>
            </w:r>
          </w:p>
        </w:tc>
      </w:tr>
      <w:tr w:rsidR="00AE38C7" w:rsidRPr="00142F06" w:rsidTr="000F062D"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AR</w:t>
            </w: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GTCTTTTCTCCACAATAACTTGC</w:t>
            </w: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ANF</w:t>
            </w: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GTATGTGCTGTATTATCAGGAGGA</w:t>
            </w: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SEQ</w:t>
            </w: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AACAGTTCTTATTCCCATTAAAGCC</w:t>
            </w: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1246</w:t>
            </w: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1246F</w:t>
            </w: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CTACAGCAATCGTTGGAGAA</w:t>
            </w: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1246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GAGAATAGCTATAGCTAGAGC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  <w:tr w:rsidR="00AE38C7" w:rsidRPr="006E54A1" w:rsidTr="000F062D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Pfk1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proofErr w:type="spellStart"/>
            <w:r w:rsidRPr="00142F06">
              <w:rPr>
                <w:i/>
                <w:lang w:val="en-GB"/>
              </w:rPr>
              <w:t>Pfk</w:t>
            </w:r>
            <w:proofErr w:type="spellEnd"/>
            <w:r w:rsidRPr="00142F06">
              <w:rPr>
                <w:i/>
                <w:lang w:val="en-GB"/>
              </w:rPr>
              <w:t xml:space="preserve"> 13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GAAATCCGTTAACTATACC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94ºC for 2 min; 10x [94ºC for 1 min; 57ºC for 30 sec; 72ºC for 1 min.]; 72ºC for 3 min.</w:t>
            </w:r>
          </w:p>
        </w:tc>
      </w:tr>
      <w:tr w:rsidR="00AE38C7" w:rsidRPr="00142F06" w:rsidTr="000F062D"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b/>
                <w:i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proofErr w:type="spellStart"/>
            <w:r w:rsidRPr="00142F06">
              <w:rPr>
                <w:i/>
                <w:lang w:val="en-GB"/>
              </w:rPr>
              <w:t>Pfk</w:t>
            </w:r>
            <w:proofErr w:type="spellEnd"/>
            <w:r w:rsidRPr="00142F06">
              <w:rPr>
                <w:i/>
                <w:lang w:val="en-GB"/>
              </w:rPr>
              <w:t xml:space="preserve"> 13R</w:t>
            </w:r>
          </w:p>
        </w:tc>
        <w:tc>
          <w:tcPr>
            <w:tcW w:w="0" w:type="auto"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GGAGTGACCAAATCTGGGA</w:t>
            </w:r>
          </w:p>
        </w:tc>
        <w:tc>
          <w:tcPr>
            <w:tcW w:w="0" w:type="auto"/>
            <w:vMerge/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  <w:tr w:rsidR="00AE38C7" w:rsidRPr="00142F06" w:rsidTr="000F062D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b/>
                <w:i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i/>
                <w:lang w:val="en-GB"/>
              </w:rPr>
            </w:pPr>
            <w:r w:rsidRPr="00142F06">
              <w:rPr>
                <w:i/>
                <w:lang w:val="en-GB"/>
              </w:rPr>
              <w:t>Pfk13N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  <w:r w:rsidRPr="00142F06">
              <w:rPr>
                <w:lang w:val="en-GB"/>
              </w:rPr>
              <w:t>GAGATGTATGGTATGTTTCAAG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AE38C7" w:rsidRPr="00142F06" w:rsidRDefault="00AE38C7" w:rsidP="000F062D">
            <w:pPr>
              <w:spacing w:line="480" w:lineRule="auto"/>
              <w:contextualSpacing/>
              <w:rPr>
                <w:lang w:val="en-GB"/>
              </w:rPr>
            </w:pPr>
          </w:p>
        </w:tc>
      </w:tr>
    </w:tbl>
    <w:p w:rsidR="00DF1970" w:rsidRDefault="00DF1970">
      <w:bookmarkStart w:id="0" w:name="_GoBack"/>
      <w:bookmarkEnd w:id="0"/>
    </w:p>
    <w:sectPr w:rsidR="00DF1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8C7"/>
    <w:rsid w:val="00000621"/>
    <w:rsid w:val="00007284"/>
    <w:rsid w:val="00041362"/>
    <w:rsid w:val="00077900"/>
    <w:rsid w:val="000C7500"/>
    <w:rsid w:val="000E7E12"/>
    <w:rsid w:val="00107C29"/>
    <w:rsid w:val="001152B8"/>
    <w:rsid w:val="00125A59"/>
    <w:rsid w:val="001449AE"/>
    <w:rsid w:val="00157DCF"/>
    <w:rsid w:val="00175264"/>
    <w:rsid w:val="0018159D"/>
    <w:rsid w:val="001B6116"/>
    <w:rsid w:val="00203120"/>
    <w:rsid w:val="00205712"/>
    <w:rsid w:val="00224F90"/>
    <w:rsid w:val="00236127"/>
    <w:rsid w:val="002608D1"/>
    <w:rsid w:val="00264DD5"/>
    <w:rsid w:val="00276476"/>
    <w:rsid w:val="00294D57"/>
    <w:rsid w:val="002C25D1"/>
    <w:rsid w:val="002D6647"/>
    <w:rsid w:val="002E472F"/>
    <w:rsid w:val="002E4E90"/>
    <w:rsid w:val="003412AE"/>
    <w:rsid w:val="00386C29"/>
    <w:rsid w:val="003C5C37"/>
    <w:rsid w:val="003C774F"/>
    <w:rsid w:val="003D1C38"/>
    <w:rsid w:val="003E3C34"/>
    <w:rsid w:val="003F1F28"/>
    <w:rsid w:val="003F212A"/>
    <w:rsid w:val="00415AED"/>
    <w:rsid w:val="00426897"/>
    <w:rsid w:val="00434391"/>
    <w:rsid w:val="004421C1"/>
    <w:rsid w:val="0045018F"/>
    <w:rsid w:val="0046482F"/>
    <w:rsid w:val="004748AD"/>
    <w:rsid w:val="00477865"/>
    <w:rsid w:val="00497F52"/>
    <w:rsid w:val="004B0666"/>
    <w:rsid w:val="004B7A46"/>
    <w:rsid w:val="004C04F8"/>
    <w:rsid w:val="004E0931"/>
    <w:rsid w:val="004F1A58"/>
    <w:rsid w:val="00503028"/>
    <w:rsid w:val="00505ED9"/>
    <w:rsid w:val="0051021C"/>
    <w:rsid w:val="005128F9"/>
    <w:rsid w:val="00532079"/>
    <w:rsid w:val="00535DB5"/>
    <w:rsid w:val="00593CF6"/>
    <w:rsid w:val="005C2901"/>
    <w:rsid w:val="005E0BA5"/>
    <w:rsid w:val="005E6F37"/>
    <w:rsid w:val="00607E0E"/>
    <w:rsid w:val="00641B95"/>
    <w:rsid w:val="0064314A"/>
    <w:rsid w:val="00647D9F"/>
    <w:rsid w:val="00683A78"/>
    <w:rsid w:val="006A3735"/>
    <w:rsid w:val="006A638E"/>
    <w:rsid w:val="006C1712"/>
    <w:rsid w:val="006C3EFD"/>
    <w:rsid w:val="006E0CE4"/>
    <w:rsid w:val="007014FE"/>
    <w:rsid w:val="00757FF6"/>
    <w:rsid w:val="0077148C"/>
    <w:rsid w:val="007A5595"/>
    <w:rsid w:val="007A74A7"/>
    <w:rsid w:val="007C1421"/>
    <w:rsid w:val="008017A5"/>
    <w:rsid w:val="00802D9C"/>
    <w:rsid w:val="00804D4C"/>
    <w:rsid w:val="00815532"/>
    <w:rsid w:val="00852A7E"/>
    <w:rsid w:val="008647F1"/>
    <w:rsid w:val="008978F2"/>
    <w:rsid w:val="008D416C"/>
    <w:rsid w:val="00914685"/>
    <w:rsid w:val="00953C1E"/>
    <w:rsid w:val="0095797B"/>
    <w:rsid w:val="0096301E"/>
    <w:rsid w:val="00973827"/>
    <w:rsid w:val="009B2140"/>
    <w:rsid w:val="009B4B7D"/>
    <w:rsid w:val="009E35CD"/>
    <w:rsid w:val="009E426D"/>
    <w:rsid w:val="00A35DCB"/>
    <w:rsid w:val="00A35FE1"/>
    <w:rsid w:val="00A706FE"/>
    <w:rsid w:val="00AA6B10"/>
    <w:rsid w:val="00AE38C7"/>
    <w:rsid w:val="00AE7494"/>
    <w:rsid w:val="00B02383"/>
    <w:rsid w:val="00B14B30"/>
    <w:rsid w:val="00B6402E"/>
    <w:rsid w:val="00B94E50"/>
    <w:rsid w:val="00BA0CAD"/>
    <w:rsid w:val="00C55BCC"/>
    <w:rsid w:val="00C75454"/>
    <w:rsid w:val="00CA4377"/>
    <w:rsid w:val="00CD65E2"/>
    <w:rsid w:val="00CE04CC"/>
    <w:rsid w:val="00CF778D"/>
    <w:rsid w:val="00D02577"/>
    <w:rsid w:val="00D359E5"/>
    <w:rsid w:val="00D64CEB"/>
    <w:rsid w:val="00D80E55"/>
    <w:rsid w:val="00D82936"/>
    <w:rsid w:val="00DA4536"/>
    <w:rsid w:val="00DB1BF4"/>
    <w:rsid w:val="00DC5D07"/>
    <w:rsid w:val="00DF1970"/>
    <w:rsid w:val="00E705BA"/>
    <w:rsid w:val="00E77098"/>
    <w:rsid w:val="00EF709D"/>
    <w:rsid w:val="00F31D21"/>
    <w:rsid w:val="00FB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074F7-C3FD-428D-85BC-AFD06A907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38C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pt-PT" w:eastAsia="pt-PT"/>
    </w:rPr>
  </w:style>
  <w:style w:type="paragraph" w:styleId="ListParagraph">
    <w:name w:val="List Paragraph"/>
    <w:basedOn w:val="Normal"/>
    <w:uiPriority w:val="34"/>
    <w:qFormat/>
    <w:rsid w:val="00AE38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1-03-19T01:51:00Z</dcterms:created>
  <dcterms:modified xsi:type="dcterms:W3CDTF">2021-03-19T01:51:00Z</dcterms:modified>
</cp:coreProperties>
</file>